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02996" w14:textId="5C18F08B" w:rsidR="000F5773" w:rsidRPr="00D0146A" w:rsidRDefault="00255AE6">
      <w:r w:rsidRPr="00D0146A">
        <w:rPr>
          <w:b/>
          <w:bCs/>
        </w:rPr>
        <w:t xml:space="preserve">Supplementary </w:t>
      </w:r>
      <w:r w:rsidR="003B0C45" w:rsidRPr="00D0146A">
        <w:rPr>
          <w:b/>
          <w:bCs/>
        </w:rPr>
        <w:t xml:space="preserve">Table </w:t>
      </w:r>
      <w:r w:rsidRPr="00D0146A">
        <w:rPr>
          <w:b/>
          <w:bCs/>
        </w:rPr>
        <w:t>S</w:t>
      </w:r>
      <w:r w:rsidR="003F0A1B" w:rsidRPr="00D0146A">
        <w:rPr>
          <w:b/>
          <w:bCs/>
        </w:rPr>
        <w:t>2</w:t>
      </w:r>
      <w:r w:rsidR="003B0C45" w:rsidRPr="00D0146A">
        <w:rPr>
          <w:b/>
          <w:bCs/>
        </w:rPr>
        <w:t xml:space="preserve">.  </w:t>
      </w:r>
      <w:r w:rsidR="00013E40" w:rsidRPr="00D0146A">
        <w:rPr>
          <w:b/>
          <w:bCs/>
        </w:rPr>
        <w:t xml:space="preserve">Intervention descriptions based on </w:t>
      </w:r>
      <w:proofErr w:type="spellStart"/>
      <w:r w:rsidR="00013E40" w:rsidRPr="00D0146A">
        <w:rPr>
          <w:b/>
          <w:bCs/>
        </w:rPr>
        <w:t>TIDieR</w:t>
      </w:r>
      <w:proofErr w:type="spellEnd"/>
      <w:r w:rsidR="00013E40" w:rsidRPr="00D0146A">
        <w:rPr>
          <w:b/>
          <w:bCs/>
        </w:rPr>
        <w:t xml:space="preserve"> guidance</w:t>
      </w:r>
      <w:r w:rsidR="00912A89" w:rsidRPr="00D0146A">
        <w:rPr>
          <w:b/>
          <w:bCs/>
        </w:rPr>
        <w:t>.</w:t>
      </w:r>
    </w:p>
    <w:p w14:paraId="10123022" w14:textId="77777777" w:rsidR="003B0C45" w:rsidRPr="00D0146A" w:rsidRDefault="003B0C45"/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2411"/>
        <w:gridCol w:w="4111"/>
        <w:gridCol w:w="3260"/>
      </w:tblGrid>
      <w:tr w:rsidR="003B0C45" w:rsidRPr="00D0146A" w14:paraId="75B2AF79" w14:textId="77777777" w:rsidTr="00CD01C6">
        <w:tc>
          <w:tcPr>
            <w:tcW w:w="2411" w:type="dxa"/>
            <w:shd w:val="clear" w:color="auto" w:fill="BFBFBF" w:themeFill="background1" w:themeFillShade="BF"/>
          </w:tcPr>
          <w:p w14:paraId="6EAF6D7C" w14:textId="56E3E718" w:rsidR="003B0C45" w:rsidRPr="00D0146A" w:rsidRDefault="003B0C45">
            <w:pPr>
              <w:rPr>
                <w:sz w:val="20"/>
                <w:szCs w:val="20"/>
              </w:rPr>
            </w:pPr>
            <w:proofErr w:type="spellStart"/>
            <w:r w:rsidRPr="00D0146A">
              <w:rPr>
                <w:sz w:val="20"/>
                <w:szCs w:val="20"/>
              </w:rPr>
              <w:t>TIDieR</w:t>
            </w:r>
            <w:proofErr w:type="spellEnd"/>
            <w:r w:rsidRPr="00D0146A">
              <w:rPr>
                <w:sz w:val="20"/>
                <w:szCs w:val="20"/>
              </w:rPr>
              <w:t xml:space="preserve"> items</w:t>
            </w:r>
          </w:p>
        </w:tc>
        <w:tc>
          <w:tcPr>
            <w:tcW w:w="7371" w:type="dxa"/>
            <w:gridSpan w:val="2"/>
            <w:shd w:val="clear" w:color="auto" w:fill="BFBFBF" w:themeFill="background1" w:themeFillShade="BF"/>
          </w:tcPr>
          <w:p w14:paraId="643C3B10" w14:textId="19480FFC" w:rsidR="003B0C45" w:rsidRPr="00D0146A" w:rsidRDefault="003B0C45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>Description</w:t>
            </w:r>
          </w:p>
        </w:tc>
      </w:tr>
      <w:tr w:rsidR="009F5274" w:rsidRPr="00D0146A" w14:paraId="2309C0FD" w14:textId="77777777" w:rsidTr="00CD01C6">
        <w:tc>
          <w:tcPr>
            <w:tcW w:w="2411" w:type="dxa"/>
          </w:tcPr>
          <w:p w14:paraId="6302ACEA" w14:textId="20C44C6F" w:rsidR="009F5274" w:rsidRPr="00D0146A" w:rsidRDefault="009F5274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>Brief name</w:t>
            </w:r>
          </w:p>
        </w:tc>
        <w:tc>
          <w:tcPr>
            <w:tcW w:w="7371" w:type="dxa"/>
            <w:gridSpan w:val="2"/>
          </w:tcPr>
          <w:p w14:paraId="270C6EF7" w14:textId="74DAE50A" w:rsidR="009F5274" w:rsidRPr="00D0146A" w:rsidRDefault="009F5274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>TEMPO (Tailored Exercise Management for People aged 80 years or older with hip/knee Osteoarthritis)</w:t>
            </w:r>
          </w:p>
        </w:tc>
      </w:tr>
      <w:tr w:rsidR="009F5274" w:rsidRPr="009F5274" w14:paraId="2EE92362" w14:textId="77777777" w:rsidTr="00CD01C6">
        <w:tc>
          <w:tcPr>
            <w:tcW w:w="2411" w:type="dxa"/>
          </w:tcPr>
          <w:p w14:paraId="483D79C9" w14:textId="7D50A4F4" w:rsidR="009F5274" w:rsidRPr="00D0146A" w:rsidRDefault="009F5274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>Why</w:t>
            </w:r>
          </w:p>
        </w:tc>
        <w:tc>
          <w:tcPr>
            <w:tcW w:w="7371" w:type="dxa"/>
            <w:gridSpan w:val="2"/>
          </w:tcPr>
          <w:p w14:paraId="3A10BB2B" w14:textId="1C2407BD" w:rsidR="009F5274" w:rsidRPr="009F5274" w:rsidRDefault="009F5274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>All evidence-based guidelines recommend exercise for everyone with hip/knee osteoarthritis, but people aged 80 years and older are commonly excluded from these trials, and evidence in this population is very limited.</w:t>
            </w:r>
          </w:p>
        </w:tc>
      </w:tr>
      <w:tr w:rsidR="00BC0BEF" w:rsidRPr="009F5274" w14:paraId="4F60487A" w14:textId="77777777" w:rsidTr="00486943">
        <w:tc>
          <w:tcPr>
            <w:tcW w:w="2411" w:type="dxa"/>
            <w:shd w:val="clear" w:color="auto" w:fill="D9D9D9" w:themeFill="background1" w:themeFillShade="D9"/>
          </w:tcPr>
          <w:p w14:paraId="1BD265B0" w14:textId="77777777" w:rsidR="00BC0BEF" w:rsidRPr="009F5274" w:rsidRDefault="00BC0BEF">
            <w:pPr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14:paraId="7193CC6E" w14:textId="62269BE6" w:rsidR="00BC0BEF" w:rsidRPr="009F5274" w:rsidRDefault="009F5274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 xml:space="preserve">Tailored exercise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4E167A57" w14:textId="341A1BA8" w:rsidR="00BC0BEF" w:rsidRPr="009F5274" w:rsidRDefault="009F5274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Usual care</w:t>
            </w:r>
          </w:p>
        </w:tc>
      </w:tr>
      <w:tr w:rsidR="003B0C45" w:rsidRPr="009F5274" w14:paraId="637F6562" w14:textId="77777777" w:rsidTr="00486943">
        <w:tc>
          <w:tcPr>
            <w:tcW w:w="2411" w:type="dxa"/>
          </w:tcPr>
          <w:p w14:paraId="40FF3A5F" w14:textId="31F82433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What</w:t>
            </w:r>
          </w:p>
        </w:tc>
        <w:tc>
          <w:tcPr>
            <w:tcW w:w="4111" w:type="dxa"/>
          </w:tcPr>
          <w:p w14:paraId="1A6F2B33" w14:textId="1FFD908F" w:rsidR="003B0C45" w:rsidRPr="009F5274" w:rsidRDefault="00BC7B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-8 one-to-one sessions </w:t>
            </w:r>
            <w:r w:rsidR="00DB6451">
              <w:rPr>
                <w:sz w:val="20"/>
                <w:szCs w:val="20"/>
              </w:rPr>
              <w:t>with a physiotherapist over 12 weeks: t</w:t>
            </w:r>
            <w:r>
              <w:rPr>
                <w:sz w:val="20"/>
                <w:szCs w:val="20"/>
              </w:rPr>
              <w:t xml:space="preserve">ailored exercise, </w:t>
            </w:r>
            <w:r w:rsidR="00CD01C6">
              <w:rPr>
                <w:sz w:val="20"/>
                <w:szCs w:val="20"/>
              </w:rPr>
              <w:t>education,</w:t>
            </w:r>
            <w:r>
              <w:rPr>
                <w:sz w:val="20"/>
                <w:szCs w:val="20"/>
              </w:rPr>
              <w:t xml:space="preserve"> and </w:t>
            </w:r>
            <w:r w:rsidR="00DB6451">
              <w:rPr>
                <w:sz w:val="20"/>
                <w:szCs w:val="20"/>
              </w:rPr>
              <w:t>a h</w:t>
            </w:r>
            <w:r>
              <w:rPr>
                <w:sz w:val="20"/>
                <w:szCs w:val="20"/>
              </w:rPr>
              <w:t xml:space="preserve">ome exercise programme. </w:t>
            </w:r>
          </w:p>
        </w:tc>
        <w:tc>
          <w:tcPr>
            <w:tcW w:w="3260" w:type="dxa"/>
          </w:tcPr>
          <w:p w14:paraId="35D91174" w14:textId="5170B5E0" w:rsidR="003B0C45" w:rsidRPr="009F5274" w:rsidRDefault="004254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ual care as determined by GP. </w:t>
            </w:r>
          </w:p>
        </w:tc>
      </w:tr>
      <w:tr w:rsidR="003B0C45" w:rsidRPr="009F5274" w14:paraId="054D9EE8" w14:textId="77777777" w:rsidTr="00486943">
        <w:tc>
          <w:tcPr>
            <w:tcW w:w="2411" w:type="dxa"/>
          </w:tcPr>
          <w:p w14:paraId="29613D11" w14:textId="032EADD2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Materials: participants</w:t>
            </w:r>
          </w:p>
        </w:tc>
        <w:tc>
          <w:tcPr>
            <w:tcW w:w="4111" w:type="dxa"/>
          </w:tcPr>
          <w:p w14:paraId="6348AA1F" w14:textId="5659488A" w:rsidR="004254C1" w:rsidRDefault="004254C1" w:rsidP="004254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 workbook: education, home exercise instructions and photos, exercise action planner, </w:t>
            </w:r>
            <w:r w:rsidR="00B4214F">
              <w:rPr>
                <w:sz w:val="20"/>
                <w:szCs w:val="20"/>
              </w:rPr>
              <w:t xml:space="preserve">home exercise prompts, </w:t>
            </w:r>
            <w:r>
              <w:rPr>
                <w:sz w:val="20"/>
                <w:szCs w:val="20"/>
              </w:rPr>
              <w:t>home exercise diary.</w:t>
            </w:r>
          </w:p>
          <w:p w14:paraId="12706E33" w14:textId="5080FD4E" w:rsidR="004254C1" w:rsidRPr="009F5274" w:rsidRDefault="004254C1" w:rsidP="004254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le cuff weights (if appropriate)</w:t>
            </w:r>
          </w:p>
        </w:tc>
        <w:tc>
          <w:tcPr>
            <w:tcW w:w="3260" w:type="dxa"/>
          </w:tcPr>
          <w:p w14:paraId="7E4056C4" w14:textId="2BF1F5BC" w:rsidR="003B0C45" w:rsidRPr="009F5274" w:rsidRDefault="004254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sus Arthritis education booklet.</w:t>
            </w:r>
          </w:p>
        </w:tc>
      </w:tr>
      <w:tr w:rsidR="003B0C45" w:rsidRPr="009F5274" w14:paraId="57E3CC30" w14:textId="77777777" w:rsidTr="00486943">
        <w:tc>
          <w:tcPr>
            <w:tcW w:w="2411" w:type="dxa"/>
          </w:tcPr>
          <w:p w14:paraId="0DD5EDF2" w14:textId="2ED3A0E3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Materials: physiotherapists</w:t>
            </w:r>
          </w:p>
        </w:tc>
        <w:tc>
          <w:tcPr>
            <w:tcW w:w="4111" w:type="dxa"/>
          </w:tcPr>
          <w:p w14:paraId="54450188" w14:textId="77777777" w:rsidR="003B0C45" w:rsidRDefault="00CD0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session pack detailing study and intervention procedures.</w:t>
            </w:r>
          </w:p>
          <w:p w14:paraId="63161136" w14:textId="305DF631" w:rsidR="00CD01C6" w:rsidRPr="009F5274" w:rsidRDefault="00CD0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 reference guide detailing exercise adaptions.</w:t>
            </w:r>
          </w:p>
        </w:tc>
        <w:tc>
          <w:tcPr>
            <w:tcW w:w="3260" w:type="dxa"/>
          </w:tcPr>
          <w:p w14:paraId="609F3C93" w14:textId="64D99178" w:rsidR="003B0C45" w:rsidRPr="009F5274" w:rsidRDefault="00CD0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aterials supplied.</w:t>
            </w:r>
          </w:p>
        </w:tc>
      </w:tr>
      <w:tr w:rsidR="003B0C45" w:rsidRPr="009F5274" w14:paraId="442423B6" w14:textId="77777777" w:rsidTr="00486943">
        <w:tc>
          <w:tcPr>
            <w:tcW w:w="2411" w:type="dxa"/>
          </w:tcPr>
          <w:p w14:paraId="591D1FC8" w14:textId="043B8159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Training</w:t>
            </w:r>
          </w:p>
        </w:tc>
        <w:tc>
          <w:tcPr>
            <w:tcW w:w="4111" w:type="dxa"/>
          </w:tcPr>
          <w:p w14:paraId="1836DC64" w14:textId="4F3F0736" w:rsidR="003B0C45" w:rsidRDefault="00DE33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-hour</w:t>
            </w:r>
            <w:r w:rsidR="00CD01C6">
              <w:rPr>
                <w:sz w:val="20"/>
                <w:szCs w:val="20"/>
              </w:rPr>
              <w:t xml:space="preserve"> face-to-face training delivered by TEMPO </w:t>
            </w:r>
            <w:r>
              <w:rPr>
                <w:sz w:val="20"/>
                <w:szCs w:val="20"/>
              </w:rPr>
              <w:t xml:space="preserve">trial research </w:t>
            </w:r>
            <w:r w:rsidR="00CD01C6">
              <w:rPr>
                <w:sz w:val="20"/>
                <w:szCs w:val="20"/>
              </w:rPr>
              <w:t>physiotherapist.</w:t>
            </w:r>
          </w:p>
          <w:p w14:paraId="4D592D66" w14:textId="04E7198B" w:rsidR="00CD01C6" w:rsidRPr="009F5274" w:rsidRDefault="00CD0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pack detailing all aspects of the trial and the tailored exercise programme.</w:t>
            </w:r>
          </w:p>
        </w:tc>
        <w:tc>
          <w:tcPr>
            <w:tcW w:w="3260" w:type="dxa"/>
          </w:tcPr>
          <w:p w14:paraId="712F718D" w14:textId="638D081D" w:rsidR="003B0C45" w:rsidRPr="009F5274" w:rsidRDefault="00CD0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raining given.</w:t>
            </w:r>
          </w:p>
        </w:tc>
      </w:tr>
      <w:tr w:rsidR="003B0C45" w:rsidRPr="009F5274" w14:paraId="58D3C2EB" w14:textId="77777777" w:rsidTr="00486943">
        <w:tc>
          <w:tcPr>
            <w:tcW w:w="2411" w:type="dxa"/>
          </w:tcPr>
          <w:p w14:paraId="397ACFC4" w14:textId="49BF62A8" w:rsidR="003B0C45" w:rsidRPr="00C95476" w:rsidRDefault="003B0C45">
            <w:pPr>
              <w:rPr>
                <w:sz w:val="20"/>
                <w:szCs w:val="20"/>
              </w:rPr>
            </w:pPr>
            <w:r w:rsidRPr="00C95476">
              <w:rPr>
                <w:sz w:val="20"/>
                <w:szCs w:val="20"/>
              </w:rPr>
              <w:t>Procedures</w:t>
            </w:r>
          </w:p>
        </w:tc>
        <w:tc>
          <w:tcPr>
            <w:tcW w:w="4111" w:type="dxa"/>
          </w:tcPr>
          <w:p w14:paraId="74E89F0D" w14:textId="77777777" w:rsidR="003B0C45" w:rsidRDefault="00865029">
            <w:pPr>
              <w:rPr>
                <w:sz w:val="20"/>
                <w:szCs w:val="20"/>
              </w:rPr>
            </w:pPr>
            <w:r w:rsidRPr="00C95476">
              <w:rPr>
                <w:sz w:val="20"/>
                <w:szCs w:val="20"/>
              </w:rPr>
              <w:t>Appointment 1:</w:t>
            </w:r>
          </w:p>
          <w:p w14:paraId="2A657EFC" w14:textId="1528CDC6" w:rsidR="00003937" w:rsidRDefault="000039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 participant as per normal physiotherapy practice.</w:t>
            </w:r>
          </w:p>
          <w:p w14:paraId="3E357FDC" w14:textId="77777777" w:rsidR="004511E6" w:rsidRDefault="000039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sue participant workbook. Discuss </w:t>
            </w:r>
            <w:r w:rsidR="004511E6">
              <w:rPr>
                <w:sz w:val="20"/>
                <w:szCs w:val="20"/>
              </w:rPr>
              <w:t xml:space="preserve">content of </w:t>
            </w:r>
            <w:r>
              <w:rPr>
                <w:sz w:val="20"/>
                <w:szCs w:val="20"/>
              </w:rPr>
              <w:t>workbook.</w:t>
            </w:r>
            <w:r w:rsidR="004511E6">
              <w:rPr>
                <w:sz w:val="20"/>
                <w:szCs w:val="20"/>
              </w:rPr>
              <w:t xml:space="preserve"> </w:t>
            </w:r>
          </w:p>
          <w:p w14:paraId="2B0B4AF3" w14:textId="462DDAFA" w:rsidR="004511E6" w:rsidRDefault="004511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 barriers to exercise.</w:t>
            </w:r>
            <w:r w:rsidR="00003937">
              <w:rPr>
                <w:sz w:val="20"/>
                <w:szCs w:val="20"/>
              </w:rPr>
              <w:t xml:space="preserve"> </w:t>
            </w:r>
          </w:p>
          <w:p w14:paraId="38C4EADB" w14:textId="4AC67B7C" w:rsidR="004511E6" w:rsidRDefault="004511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 participant to set an outcome goal.</w:t>
            </w:r>
          </w:p>
          <w:p w14:paraId="738D7721" w14:textId="7A5A2E0A" w:rsidR="00003937" w:rsidRDefault="000039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 exercises to commence, complete these and agree which to include in home programme.</w:t>
            </w:r>
          </w:p>
          <w:p w14:paraId="342F4355" w14:textId="0DF4A4AA" w:rsidR="00003937" w:rsidRDefault="000039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 home exercises in workbook.</w:t>
            </w:r>
          </w:p>
          <w:p w14:paraId="39434D49" w14:textId="1404DEDC" w:rsidR="00003937" w:rsidRDefault="000039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 participant to complete the home exercise action planner.</w:t>
            </w:r>
          </w:p>
          <w:p w14:paraId="144EA3FE" w14:textId="52728F7A" w:rsidR="00003937" w:rsidRDefault="000039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e follow-up appointment.</w:t>
            </w:r>
          </w:p>
          <w:p w14:paraId="1494BBD6" w14:textId="5DC55C34" w:rsidR="00003937" w:rsidRPr="00C95476" w:rsidRDefault="000039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treatment log.</w:t>
            </w:r>
          </w:p>
          <w:p w14:paraId="51780C7F" w14:textId="77777777" w:rsidR="00865029" w:rsidRPr="00C95476" w:rsidRDefault="00865029">
            <w:pPr>
              <w:rPr>
                <w:sz w:val="20"/>
                <w:szCs w:val="20"/>
              </w:rPr>
            </w:pPr>
          </w:p>
          <w:p w14:paraId="639FFE52" w14:textId="06157385" w:rsidR="004511E6" w:rsidRPr="004511E6" w:rsidRDefault="00865029">
            <w:pPr>
              <w:rPr>
                <w:sz w:val="20"/>
                <w:szCs w:val="20"/>
              </w:rPr>
            </w:pPr>
            <w:r w:rsidRPr="004511E6">
              <w:rPr>
                <w:sz w:val="20"/>
                <w:szCs w:val="20"/>
              </w:rPr>
              <w:t>Appointments 2-</w:t>
            </w:r>
            <w:r w:rsidR="004511E6" w:rsidRPr="004511E6">
              <w:rPr>
                <w:sz w:val="20"/>
                <w:szCs w:val="20"/>
              </w:rPr>
              <w:t>8</w:t>
            </w:r>
            <w:r w:rsidRPr="004511E6">
              <w:rPr>
                <w:sz w:val="20"/>
                <w:szCs w:val="20"/>
              </w:rPr>
              <w:t>:</w:t>
            </w:r>
          </w:p>
          <w:p w14:paraId="0BEC6D87" w14:textId="7C201E82" w:rsidR="004511E6" w:rsidRDefault="004511E6" w:rsidP="004511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ssess as per normal physiotherapy practice.</w:t>
            </w:r>
          </w:p>
          <w:p w14:paraId="16DBDB9A" w14:textId="77777777" w:rsidR="004511E6" w:rsidRDefault="004511E6" w:rsidP="004511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uss barriers to exercise. </w:t>
            </w:r>
          </w:p>
          <w:p w14:paraId="70221153" w14:textId="51212001" w:rsidR="004511E6" w:rsidRDefault="004511E6" w:rsidP="004511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exercises, progress/regress or change as appropriate. Agree which to include in home programme.</w:t>
            </w:r>
          </w:p>
          <w:p w14:paraId="65FF9230" w14:textId="77777777" w:rsidR="004511E6" w:rsidRDefault="004511E6" w:rsidP="004511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 home exercises in workbook.</w:t>
            </w:r>
          </w:p>
          <w:p w14:paraId="21A2665C" w14:textId="77777777" w:rsidR="004511E6" w:rsidRDefault="004511E6" w:rsidP="004511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e follow-up appointment.</w:t>
            </w:r>
          </w:p>
          <w:p w14:paraId="37815318" w14:textId="29BB00AB" w:rsidR="00865029" w:rsidRPr="00C95476" w:rsidRDefault="004511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treatment log (after every appointment).</w:t>
            </w:r>
          </w:p>
        </w:tc>
        <w:tc>
          <w:tcPr>
            <w:tcW w:w="3260" w:type="dxa"/>
          </w:tcPr>
          <w:p w14:paraId="775D7EBB" w14:textId="02352B24" w:rsidR="003B0C45" w:rsidRPr="00C95476" w:rsidRDefault="00AC24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determined by treating health professional.</w:t>
            </w:r>
          </w:p>
        </w:tc>
      </w:tr>
      <w:tr w:rsidR="003B0C45" w:rsidRPr="009F5274" w14:paraId="0AF891F7" w14:textId="77777777" w:rsidTr="00486943">
        <w:tc>
          <w:tcPr>
            <w:tcW w:w="2411" w:type="dxa"/>
          </w:tcPr>
          <w:p w14:paraId="4EE99C4B" w14:textId="11531A43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Who provides</w:t>
            </w:r>
          </w:p>
        </w:tc>
        <w:tc>
          <w:tcPr>
            <w:tcW w:w="4111" w:type="dxa"/>
          </w:tcPr>
          <w:p w14:paraId="731DCACD" w14:textId="7D9CB25F" w:rsidR="003B0C45" w:rsidRPr="009F5274" w:rsidRDefault="00DE33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otherapists (Band 6 or above) already working in participating NHS musculoskeletal outpatient departments.</w:t>
            </w:r>
          </w:p>
        </w:tc>
        <w:tc>
          <w:tcPr>
            <w:tcW w:w="3260" w:type="dxa"/>
          </w:tcPr>
          <w:p w14:paraId="58FA0758" w14:textId="37060292" w:rsidR="003B0C45" w:rsidRPr="009F5274" w:rsidRDefault="00A43A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. If recruited from existing physiotherapy department referral participant seen as usual by a physiotherapist not trained in the TE</w:t>
            </w:r>
            <w:r w:rsidR="00486943">
              <w:rPr>
                <w:sz w:val="20"/>
                <w:szCs w:val="20"/>
              </w:rPr>
              <w:t>MPO</w:t>
            </w:r>
            <w:r>
              <w:rPr>
                <w:sz w:val="20"/>
                <w:szCs w:val="20"/>
              </w:rPr>
              <w:t xml:space="preserve"> intervention.</w:t>
            </w:r>
          </w:p>
        </w:tc>
      </w:tr>
      <w:tr w:rsidR="003B0C45" w:rsidRPr="009F5274" w14:paraId="06A7FC8C" w14:textId="77777777" w:rsidTr="00486943">
        <w:tc>
          <w:tcPr>
            <w:tcW w:w="2411" w:type="dxa"/>
          </w:tcPr>
          <w:p w14:paraId="7D045FC8" w14:textId="400FD38C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lastRenderedPageBreak/>
              <w:t>How</w:t>
            </w:r>
          </w:p>
        </w:tc>
        <w:tc>
          <w:tcPr>
            <w:tcW w:w="4111" w:type="dxa"/>
          </w:tcPr>
          <w:p w14:paraId="613FE2BD" w14:textId="77777777" w:rsidR="003B0C45" w:rsidRPr="00D0146A" w:rsidRDefault="00DE33C7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 xml:space="preserve">Participants receive </w:t>
            </w:r>
            <w:r w:rsidR="00D90081" w:rsidRPr="00D0146A">
              <w:rPr>
                <w:sz w:val="20"/>
                <w:szCs w:val="20"/>
              </w:rPr>
              <w:t>4-8 one-to-one sessions with a physiotherapist over 12 weeks.</w:t>
            </w:r>
          </w:p>
          <w:p w14:paraId="731A8F8A" w14:textId="0CF810FD" w:rsidR="00D90081" w:rsidRPr="00D0146A" w:rsidRDefault="00D90081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 xml:space="preserve">Appointment 1: 60 minutes. </w:t>
            </w:r>
            <w:r w:rsidR="008D19DF" w:rsidRPr="00D0146A">
              <w:rPr>
                <w:sz w:val="20"/>
                <w:szCs w:val="20"/>
              </w:rPr>
              <w:t>In clinic</w:t>
            </w:r>
            <w:r w:rsidRPr="00D0146A">
              <w:rPr>
                <w:sz w:val="20"/>
                <w:szCs w:val="20"/>
              </w:rPr>
              <w:t>.</w:t>
            </w:r>
          </w:p>
          <w:p w14:paraId="7D241C5C" w14:textId="2CA46A4B" w:rsidR="00D90081" w:rsidRPr="00D0146A" w:rsidRDefault="00D90081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 xml:space="preserve">Appointments 2-4: 30 min each. </w:t>
            </w:r>
            <w:r w:rsidR="008D19DF" w:rsidRPr="00D0146A">
              <w:rPr>
                <w:sz w:val="20"/>
                <w:szCs w:val="20"/>
              </w:rPr>
              <w:t>In clinic.</w:t>
            </w:r>
          </w:p>
          <w:p w14:paraId="2BDB7E8F" w14:textId="1CD1833D" w:rsidR="00D90081" w:rsidRPr="00D0146A" w:rsidRDefault="00D90081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 xml:space="preserve">Appointment 5-8: 30 min each. </w:t>
            </w:r>
            <w:r w:rsidR="008D19DF" w:rsidRPr="00D0146A">
              <w:rPr>
                <w:sz w:val="20"/>
                <w:szCs w:val="20"/>
              </w:rPr>
              <w:t>In clinic</w:t>
            </w:r>
            <w:r w:rsidRPr="00D0146A">
              <w:rPr>
                <w:sz w:val="20"/>
                <w:szCs w:val="20"/>
              </w:rPr>
              <w:t>, via video or via telephone.</w:t>
            </w:r>
          </w:p>
        </w:tc>
        <w:tc>
          <w:tcPr>
            <w:tcW w:w="3260" w:type="dxa"/>
          </w:tcPr>
          <w:p w14:paraId="1E92F404" w14:textId="53CF9C35" w:rsidR="003B0C45" w:rsidRPr="009F5274" w:rsidRDefault="00AC24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determined by treating health professional.</w:t>
            </w:r>
          </w:p>
        </w:tc>
      </w:tr>
      <w:tr w:rsidR="003B0C45" w:rsidRPr="009F5274" w14:paraId="09822933" w14:textId="77777777" w:rsidTr="00486943">
        <w:tc>
          <w:tcPr>
            <w:tcW w:w="2411" w:type="dxa"/>
          </w:tcPr>
          <w:p w14:paraId="75903816" w14:textId="4E09EA8B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Where</w:t>
            </w:r>
          </w:p>
        </w:tc>
        <w:tc>
          <w:tcPr>
            <w:tcW w:w="4111" w:type="dxa"/>
          </w:tcPr>
          <w:p w14:paraId="2863353A" w14:textId="77777777" w:rsidR="003B0C45" w:rsidRPr="00D0146A" w:rsidRDefault="00CF1437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>NHS musculoskeletal physiotherapy outpatient departments in the UK.</w:t>
            </w:r>
          </w:p>
          <w:p w14:paraId="38C48ACB" w14:textId="03CF360B" w:rsidR="00CF1437" w:rsidRPr="00D0146A" w:rsidRDefault="00CF1437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>Home exercise programme performed by the participant at home.</w:t>
            </w:r>
          </w:p>
        </w:tc>
        <w:tc>
          <w:tcPr>
            <w:tcW w:w="3260" w:type="dxa"/>
          </w:tcPr>
          <w:p w14:paraId="670D6FAD" w14:textId="386B858F" w:rsidR="003B0C45" w:rsidRPr="009F5274" w:rsidRDefault="00AC24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referred for physiotherapy: NHS musculoskeletal physiotherapy outpatient departments in the UK.</w:t>
            </w:r>
          </w:p>
        </w:tc>
      </w:tr>
      <w:tr w:rsidR="003B0C45" w:rsidRPr="009F5274" w14:paraId="25EF3CC5" w14:textId="77777777" w:rsidTr="00486943">
        <w:tc>
          <w:tcPr>
            <w:tcW w:w="2411" w:type="dxa"/>
          </w:tcPr>
          <w:p w14:paraId="61734BD6" w14:textId="2199A177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When and how much</w:t>
            </w:r>
          </w:p>
        </w:tc>
        <w:tc>
          <w:tcPr>
            <w:tcW w:w="4111" w:type="dxa"/>
          </w:tcPr>
          <w:p w14:paraId="227EB9EF" w14:textId="4DDBCBF8" w:rsidR="003B0C45" w:rsidRPr="00D0146A" w:rsidRDefault="00CF1437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>Appointment 1: within two weeks of baseline assessment.</w:t>
            </w:r>
          </w:p>
          <w:p w14:paraId="1F31476E" w14:textId="485FB6AD" w:rsidR="00CF1437" w:rsidRPr="00D0146A" w:rsidRDefault="00550CEA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>Appointments 2-8:</w:t>
            </w:r>
            <w:r w:rsidR="00CF1437" w:rsidRPr="00D0146A">
              <w:rPr>
                <w:sz w:val="20"/>
                <w:szCs w:val="20"/>
              </w:rPr>
              <w:t xml:space="preserve"> within 12 weeks.</w:t>
            </w:r>
          </w:p>
        </w:tc>
        <w:tc>
          <w:tcPr>
            <w:tcW w:w="3260" w:type="dxa"/>
          </w:tcPr>
          <w:p w14:paraId="408E1603" w14:textId="4E4626FD" w:rsidR="003B0C45" w:rsidRPr="009F5274" w:rsidRDefault="00AC24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determined by treating health professional.</w:t>
            </w:r>
          </w:p>
        </w:tc>
      </w:tr>
      <w:tr w:rsidR="003B0C45" w:rsidRPr="009F5274" w14:paraId="1FD73C57" w14:textId="77777777" w:rsidTr="00486943">
        <w:tc>
          <w:tcPr>
            <w:tcW w:w="2411" w:type="dxa"/>
          </w:tcPr>
          <w:p w14:paraId="65FB1693" w14:textId="4DEE0839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Tailoring</w:t>
            </w:r>
          </w:p>
        </w:tc>
        <w:tc>
          <w:tcPr>
            <w:tcW w:w="4111" w:type="dxa"/>
          </w:tcPr>
          <w:p w14:paraId="04C7883A" w14:textId="19EA8EBC" w:rsidR="003B0C45" w:rsidRPr="00D0146A" w:rsidRDefault="00550CEA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>Education:</w:t>
            </w:r>
            <w:r w:rsidR="00DA023B" w:rsidRPr="00D0146A">
              <w:rPr>
                <w:sz w:val="20"/>
                <w:szCs w:val="20"/>
              </w:rPr>
              <w:t xml:space="preserve"> Focus of education and advice was individualised based on assessment.</w:t>
            </w:r>
          </w:p>
          <w:p w14:paraId="6B63A350" w14:textId="77777777" w:rsidR="00980DD5" w:rsidRPr="00D0146A" w:rsidRDefault="00980DD5">
            <w:pPr>
              <w:rPr>
                <w:sz w:val="20"/>
                <w:szCs w:val="20"/>
              </w:rPr>
            </w:pPr>
          </w:p>
          <w:p w14:paraId="7FB353D8" w14:textId="43E840CA" w:rsidR="00DA023B" w:rsidRPr="00D0146A" w:rsidRDefault="00550CEA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>Exercise</w:t>
            </w:r>
            <w:r w:rsidR="00980DD5" w:rsidRPr="00D0146A">
              <w:rPr>
                <w:sz w:val="20"/>
                <w:szCs w:val="20"/>
              </w:rPr>
              <w:t>s</w:t>
            </w:r>
            <w:r w:rsidRPr="00D0146A">
              <w:rPr>
                <w:sz w:val="20"/>
                <w:szCs w:val="20"/>
              </w:rPr>
              <w:t>:</w:t>
            </w:r>
            <w:r w:rsidR="00DA023B" w:rsidRPr="00D0146A">
              <w:rPr>
                <w:sz w:val="20"/>
                <w:szCs w:val="20"/>
              </w:rPr>
              <w:t xml:space="preserve"> Comorbidity adaptions were suggested as detailed in Appendix X.</w:t>
            </w:r>
          </w:p>
          <w:p w14:paraId="6C9DEA67" w14:textId="4E371055" w:rsidR="00550CEA" w:rsidRPr="00D0146A" w:rsidRDefault="00DA023B">
            <w:pPr>
              <w:rPr>
                <w:sz w:val="20"/>
                <w:szCs w:val="20"/>
              </w:rPr>
            </w:pPr>
            <w:r w:rsidRPr="00D0146A">
              <w:rPr>
                <w:sz w:val="20"/>
                <w:szCs w:val="20"/>
              </w:rPr>
              <w:t xml:space="preserve">Exercise selection, number of repetitions, sets and/or load was at the discretion of the treating physiotherapist, considering the participants ability, comorbidities and preferences. </w:t>
            </w:r>
          </w:p>
        </w:tc>
        <w:tc>
          <w:tcPr>
            <w:tcW w:w="3260" w:type="dxa"/>
          </w:tcPr>
          <w:p w14:paraId="01366BEE" w14:textId="1DEACD38" w:rsidR="003B0C45" w:rsidRPr="009F5274" w:rsidRDefault="00AC24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determined by treating health professional.</w:t>
            </w:r>
          </w:p>
        </w:tc>
      </w:tr>
      <w:tr w:rsidR="003B0C45" w:rsidRPr="009F5274" w14:paraId="38C361F0" w14:textId="77777777" w:rsidTr="00486943">
        <w:tc>
          <w:tcPr>
            <w:tcW w:w="2411" w:type="dxa"/>
          </w:tcPr>
          <w:p w14:paraId="1F3295E6" w14:textId="6D9BD01C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Modifications</w:t>
            </w:r>
          </w:p>
        </w:tc>
        <w:tc>
          <w:tcPr>
            <w:tcW w:w="4111" w:type="dxa"/>
          </w:tcPr>
          <w:p w14:paraId="72AD51AF" w14:textId="77777777" w:rsidR="003B0C45" w:rsidRPr="009F5274" w:rsidRDefault="003B0C45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E23A6CF" w14:textId="77777777" w:rsidR="003B0C45" w:rsidRPr="009F5274" w:rsidRDefault="003B0C45">
            <w:pPr>
              <w:rPr>
                <w:sz w:val="20"/>
                <w:szCs w:val="20"/>
              </w:rPr>
            </w:pPr>
          </w:p>
        </w:tc>
      </w:tr>
      <w:tr w:rsidR="00550CEA" w:rsidRPr="009F5274" w14:paraId="5FE95C93" w14:textId="77777777" w:rsidTr="00550CEA">
        <w:tc>
          <w:tcPr>
            <w:tcW w:w="9782" w:type="dxa"/>
            <w:gridSpan w:val="3"/>
            <w:shd w:val="clear" w:color="auto" w:fill="D9D9D9" w:themeFill="background1" w:themeFillShade="D9"/>
          </w:tcPr>
          <w:p w14:paraId="0B2685D8" w14:textId="46567D66" w:rsidR="00550CEA" w:rsidRPr="009F5274" w:rsidRDefault="00550CEA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Intervention fidelity</w:t>
            </w:r>
          </w:p>
        </w:tc>
      </w:tr>
      <w:tr w:rsidR="003B0C45" w:rsidRPr="009F5274" w14:paraId="2885F1E8" w14:textId="77777777" w:rsidTr="00486943">
        <w:tc>
          <w:tcPr>
            <w:tcW w:w="2411" w:type="dxa"/>
          </w:tcPr>
          <w:p w14:paraId="16915A95" w14:textId="643B202B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How well: training</w:t>
            </w:r>
          </w:p>
        </w:tc>
        <w:tc>
          <w:tcPr>
            <w:tcW w:w="4111" w:type="dxa"/>
          </w:tcPr>
          <w:p w14:paraId="614CBE2C" w14:textId="4CC3012F" w:rsidR="003B0C45" w:rsidRPr="009F5274" w:rsidRDefault="004511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ining delivery, content, </w:t>
            </w:r>
            <w:r w:rsidR="00486943">
              <w:rPr>
                <w:sz w:val="20"/>
                <w:szCs w:val="20"/>
              </w:rPr>
              <w:t>duration,</w:t>
            </w:r>
            <w:r>
              <w:rPr>
                <w:sz w:val="20"/>
                <w:szCs w:val="20"/>
              </w:rPr>
              <w:t xml:space="preserve"> and confidence to implement the programme were evaluated via semi-structured qualitative interviews.</w:t>
            </w:r>
          </w:p>
        </w:tc>
        <w:tc>
          <w:tcPr>
            <w:tcW w:w="3260" w:type="dxa"/>
          </w:tcPr>
          <w:p w14:paraId="58289917" w14:textId="20531034" w:rsidR="003B0C45" w:rsidRPr="009F5274" w:rsidRDefault="00AC24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B0C45" w:rsidRPr="009F5274" w14:paraId="4897E1CE" w14:textId="77777777" w:rsidTr="00486943">
        <w:tc>
          <w:tcPr>
            <w:tcW w:w="2411" w:type="dxa"/>
          </w:tcPr>
          <w:p w14:paraId="359E0FFF" w14:textId="6692AF3D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How well: physiotherapists</w:t>
            </w:r>
          </w:p>
        </w:tc>
        <w:tc>
          <w:tcPr>
            <w:tcW w:w="4111" w:type="dxa"/>
          </w:tcPr>
          <w:p w14:paraId="619B61C5" w14:textId="77777777" w:rsidR="003B0C45" w:rsidRDefault="00563A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logs.</w:t>
            </w:r>
          </w:p>
          <w:p w14:paraId="0BD884C1" w14:textId="5F95694F" w:rsidR="00563A20" w:rsidRPr="009F5274" w:rsidRDefault="00563A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monitoring visits.</w:t>
            </w:r>
          </w:p>
        </w:tc>
        <w:tc>
          <w:tcPr>
            <w:tcW w:w="3260" w:type="dxa"/>
          </w:tcPr>
          <w:p w14:paraId="0C698ECC" w14:textId="612E730B" w:rsidR="003B0C45" w:rsidRPr="009F5274" w:rsidRDefault="004869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 Care</w:t>
            </w:r>
            <w:r w:rsidR="00AC24FB">
              <w:rPr>
                <w:sz w:val="20"/>
                <w:szCs w:val="20"/>
              </w:rPr>
              <w:t xml:space="preserve"> log completed by research clinician </w:t>
            </w:r>
            <w:r>
              <w:rPr>
                <w:sz w:val="20"/>
                <w:szCs w:val="20"/>
              </w:rPr>
              <w:t xml:space="preserve">using electronic patient record </w:t>
            </w:r>
            <w:r w:rsidR="00AC24FB">
              <w:rPr>
                <w:sz w:val="20"/>
                <w:szCs w:val="20"/>
              </w:rPr>
              <w:t>at follow-up assessment.</w:t>
            </w:r>
          </w:p>
        </w:tc>
      </w:tr>
      <w:tr w:rsidR="003B0C45" w:rsidRPr="009F5274" w14:paraId="718DC1DC" w14:textId="77777777" w:rsidTr="00486943">
        <w:tc>
          <w:tcPr>
            <w:tcW w:w="2411" w:type="dxa"/>
          </w:tcPr>
          <w:p w14:paraId="05BE706F" w14:textId="6A4A4DFB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How well: participants</w:t>
            </w:r>
          </w:p>
        </w:tc>
        <w:tc>
          <w:tcPr>
            <w:tcW w:w="4111" w:type="dxa"/>
          </w:tcPr>
          <w:p w14:paraId="7515B171" w14:textId="77777777" w:rsidR="00563A20" w:rsidRDefault="00563A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dance recorded in treatment logs.</w:t>
            </w:r>
          </w:p>
          <w:p w14:paraId="75EC0892" w14:textId="4985115D" w:rsidR="003B0C45" w:rsidRPr="009F5274" w:rsidRDefault="00563A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exercises recorded in home exercise diary.</w:t>
            </w:r>
          </w:p>
        </w:tc>
        <w:tc>
          <w:tcPr>
            <w:tcW w:w="3260" w:type="dxa"/>
          </w:tcPr>
          <w:p w14:paraId="7B11B65B" w14:textId="1A13FA81" w:rsidR="003B0C45" w:rsidRPr="009F5274" w:rsidRDefault="004869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essed.</w:t>
            </w:r>
          </w:p>
        </w:tc>
      </w:tr>
      <w:tr w:rsidR="003B0C45" w:rsidRPr="009F5274" w14:paraId="164A8072" w14:textId="77777777" w:rsidTr="00486943">
        <w:tc>
          <w:tcPr>
            <w:tcW w:w="2411" w:type="dxa"/>
          </w:tcPr>
          <w:p w14:paraId="6652F80D" w14:textId="4E89DE95" w:rsidR="003B0C45" w:rsidRPr="009F5274" w:rsidRDefault="003B0C45">
            <w:pPr>
              <w:rPr>
                <w:sz w:val="20"/>
                <w:szCs w:val="20"/>
              </w:rPr>
            </w:pPr>
            <w:r w:rsidRPr="009F5274">
              <w:rPr>
                <w:sz w:val="20"/>
                <w:szCs w:val="20"/>
              </w:rPr>
              <w:t>How well: reporting</w:t>
            </w:r>
          </w:p>
        </w:tc>
        <w:tc>
          <w:tcPr>
            <w:tcW w:w="4111" w:type="dxa"/>
          </w:tcPr>
          <w:p w14:paraId="1802F08E" w14:textId="05F23B48" w:rsidR="003B0C45" w:rsidRPr="009F5274" w:rsidRDefault="00563A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delivery data captured in treatment logs and home exercise diary data was entered onto the trial database and the findings are reported in the results section of this manuscript.</w:t>
            </w:r>
          </w:p>
        </w:tc>
        <w:tc>
          <w:tcPr>
            <w:tcW w:w="3260" w:type="dxa"/>
          </w:tcPr>
          <w:p w14:paraId="43D3254B" w14:textId="5E509B59" w:rsidR="003B0C45" w:rsidRPr="009F5274" w:rsidRDefault="004869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data captured in Usual Care logs was entered onto the trial database and the findings are reported in the results section of this manuscript.</w:t>
            </w:r>
          </w:p>
        </w:tc>
      </w:tr>
      <w:tr w:rsidR="00563A20" w:rsidRPr="009F5274" w14:paraId="49987305" w14:textId="77777777" w:rsidTr="00D52E94">
        <w:tc>
          <w:tcPr>
            <w:tcW w:w="9782" w:type="dxa"/>
            <w:gridSpan w:val="3"/>
          </w:tcPr>
          <w:p w14:paraId="61AD1F59" w14:textId="03BEDDB9" w:rsidR="00563A20" w:rsidRPr="009F5274" w:rsidRDefault="00563A2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IDieR</w:t>
            </w:r>
            <w:proofErr w:type="spellEnd"/>
            <w:r>
              <w:rPr>
                <w:sz w:val="20"/>
                <w:szCs w:val="20"/>
              </w:rPr>
              <w:t>: Template for Intervention Description and Replication; GP: General Practitioner; NHS: National Health Service.</w:t>
            </w:r>
          </w:p>
        </w:tc>
      </w:tr>
    </w:tbl>
    <w:p w14:paraId="706326D9" w14:textId="77777777" w:rsidR="003B0C45" w:rsidRDefault="003B0C45"/>
    <w:sectPr w:rsidR="003B0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AB7A62"/>
    <w:multiLevelType w:val="multilevel"/>
    <w:tmpl w:val="AFE438D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615405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E40"/>
    <w:rsid w:val="00003937"/>
    <w:rsid w:val="00013E40"/>
    <w:rsid w:val="00046E8C"/>
    <w:rsid w:val="000501CB"/>
    <w:rsid w:val="00052FA7"/>
    <w:rsid w:val="00057925"/>
    <w:rsid w:val="00096BE0"/>
    <w:rsid w:val="000F5773"/>
    <w:rsid w:val="00116B53"/>
    <w:rsid w:val="001274B2"/>
    <w:rsid w:val="00171B44"/>
    <w:rsid w:val="00181F70"/>
    <w:rsid w:val="002069C4"/>
    <w:rsid w:val="002377F4"/>
    <w:rsid w:val="00254844"/>
    <w:rsid w:val="00255AE6"/>
    <w:rsid w:val="003B0C45"/>
    <w:rsid w:val="003F0A1B"/>
    <w:rsid w:val="00421075"/>
    <w:rsid w:val="004254C1"/>
    <w:rsid w:val="004511E6"/>
    <w:rsid w:val="00486943"/>
    <w:rsid w:val="004F2395"/>
    <w:rsid w:val="00501A6D"/>
    <w:rsid w:val="00550CEA"/>
    <w:rsid w:val="00563A20"/>
    <w:rsid w:val="006D2ACA"/>
    <w:rsid w:val="006F1DB6"/>
    <w:rsid w:val="00771160"/>
    <w:rsid w:val="00865029"/>
    <w:rsid w:val="008C4027"/>
    <w:rsid w:val="008D19DF"/>
    <w:rsid w:val="008F65BD"/>
    <w:rsid w:val="0090394C"/>
    <w:rsid w:val="00912A89"/>
    <w:rsid w:val="00980DD5"/>
    <w:rsid w:val="009F5274"/>
    <w:rsid w:val="00A346AC"/>
    <w:rsid w:val="00A43AA1"/>
    <w:rsid w:val="00AA4FBE"/>
    <w:rsid w:val="00AC24FB"/>
    <w:rsid w:val="00AC72E1"/>
    <w:rsid w:val="00AC7EDA"/>
    <w:rsid w:val="00B4214F"/>
    <w:rsid w:val="00B60457"/>
    <w:rsid w:val="00B738A2"/>
    <w:rsid w:val="00B75C98"/>
    <w:rsid w:val="00B82608"/>
    <w:rsid w:val="00BC0BEF"/>
    <w:rsid w:val="00BC7B73"/>
    <w:rsid w:val="00C06830"/>
    <w:rsid w:val="00C95476"/>
    <w:rsid w:val="00C978D5"/>
    <w:rsid w:val="00CC5C40"/>
    <w:rsid w:val="00CD01C6"/>
    <w:rsid w:val="00CE5376"/>
    <w:rsid w:val="00CF1437"/>
    <w:rsid w:val="00D0146A"/>
    <w:rsid w:val="00D90081"/>
    <w:rsid w:val="00DA023B"/>
    <w:rsid w:val="00DB2A36"/>
    <w:rsid w:val="00DB6451"/>
    <w:rsid w:val="00DB7947"/>
    <w:rsid w:val="00DE33C7"/>
    <w:rsid w:val="00E0759E"/>
    <w:rsid w:val="00E278A1"/>
    <w:rsid w:val="00E552A6"/>
    <w:rsid w:val="00ED45AC"/>
    <w:rsid w:val="00EF5569"/>
    <w:rsid w:val="00F54CC0"/>
    <w:rsid w:val="00F65A11"/>
    <w:rsid w:val="00F85881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B29B0"/>
  <w15:chartTrackingRefBased/>
  <w15:docId w15:val="{BE26C9C6-4FC0-3C49-AAE1-463E1CC12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77F4"/>
    <w:pPr>
      <w:keepNext/>
      <w:keepLines/>
      <w:numPr>
        <w:numId w:val="1"/>
      </w:numPr>
      <w:spacing w:before="240" w:after="240"/>
      <w:ind w:left="357" w:hanging="357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7F4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B0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Nicolson</dc:creator>
  <cp:keywords/>
  <dc:description/>
  <cp:lastModifiedBy>Philippa Nicolson</cp:lastModifiedBy>
  <cp:revision>6</cp:revision>
  <dcterms:created xsi:type="dcterms:W3CDTF">2025-07-14T09:05:00Z</dcterms:created>
  <dcterms:modified xsi:type="dcterms:W3CDTF">2025-07-30T13:14:00Z</dcterms:modified>
</cp:coreProperties>
</file>